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AA4C3" w14:textId="7E4DC760" w:rsidR="008D6C6E" w:rsidRPr="00086794" w:rsidRDefault="00086794" w:rsidP="008D6C6E">
      <w:pPr>
        <w:pStyle w:val="berschrift2"/>
        <w:ind w:left="530" w:hanging="360"/>
      </w:pPr>
      <w:r>
        <w:t>S</w:t>
      </w:r>
      <w:r w:rsidR="00C80F65">
        <w:t>3</w:t>
      </w:r>
      <w:r w:rsidR="008D6C6E" w:rsidRPr="00086794">
        <w:t xml:space="preserve"> </w:t>
      </w:r>
      <w:r w:rsidR="007A2E97">
        <w:t xml:space="preserve">Table. </w:t>
      </w:r>
      <w:r w:rsidR="008D6C6E" w:rsidRPr="00086794">
        <w:t>Descriptive statistics</w:t>
      </w:r>
      <w:r w:rsidR="007A2E97">
        <w:t>.</w:t>
      </w:r>
    </w:p>
    <w:tbl>
      <w:tblPr>
        <w:tblW w:w="12258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1"/>
        <w:gridCol w:w="1413"/>
        <w:gridCol w:w="1276"/>
        <w:gridCol w:w="1801"/>
        <w:gridCol w:w="1869"/>
        <w:gridCol w:w="1334"/>
        <w:gridCol w:w="1167"/>
        <w:gridCol w:w="1167"/>
      </w:tblGrid>
      <w:tr w:rsidR="001127A3" w:rsidRPr="00086794" w14:paraId="1A5D50AE" w14:textId="77777777" w:rsidTr="00376E03">
        <w:trPr>
          <w:trHeight w:val="436"/>
        </w:trPr>
        <w:tc>
          <w:tcPr>
            <w:tcW w:w="36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FC57A" w14:textId="77777777" w:rsidR="001127A3" w:rsidRPr="00086794" w:rsidRDefault="001127A3" w:rsidP="00C40A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RIABLES/</w:t>
            </w:r>
            <w:proofErr w:type="spellStart"/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ditio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9DE1" w14:textId="77777777" w:rsidR="001127A3" w:rsidRPr="00086794" w:rsidRDefault="001127A3" w:rsidP="00C40A4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  <w:p w14:paraId="44B0A24C" w14:textId="77777777" w:rsidR="001127A3" w:rsidRPr="00086794" w:rsidRDefault="001127A3" w:rsidP="00C40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 Close Germany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74F041E" w14:textId="77777777" w:rsidR="001127A3" w:rsidRPr="00086794" w:rsidRDefault="001127A3" w:rsidP="00C40A4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  <w:p w14:paraId="3D5DC9D1" w14:textId="77777777" w:rsidR="001127A3" w:rsidRPr="00086794" w:rsidRDefault="001127A3" w:rsidP="00C40A47">
            <w:pPr>
              <w:pStyle w:val="Listenabsatz"/>
              <w:spacing w:after="0" w:line="36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T </w:t>
            </w:r>
            <w:proofErr w:type="spellStart"/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ar</w:t>
            </w:r>
            <w:proofErr w:type="spellEnd"/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di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2560" w14:textId="77777777" w:rsidR="001127A3" w:rsidRPr="00086794" w:rsidRDefault="001127A3" w:rsidP="00C40A4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  <w:p w14:paraId="69EAB488" w14:textId="77777777" w:rsidR="001127A3" w:rsidRPr="00086794" w:rsidRDefault="001127A3" w:rsidP="00C40A47">
            <w:pPr>
              <w:pStyle w:val="Listenabsatz"/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T </w:t>
            </w:r>
            <w:proofErr w:type="spellStart"/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ar</w:t>
            </w:r>
            <w:proofErr w:type="spellEnd"/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Germany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1CAB62" w14:textId="77777777" w:rsidR="001127A3" w:rsidRPr="00086794" w:rsidRDefault="001127A3" w:rsidP="001127A3">
            <w:pPr>
              <w:pStyle w:val="Listenabsatz"/>
              <w:spacing w:after="0" w:line="276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(1)-(2)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B09C" w14:textId="77777777" w:rsidR="001127A3" w:rsidRPr="00086794" w:rsidRDefault="001127A3" w:rsidP="001127A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1)-(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6F1AA1" w14:textId="77777777" w:rsidR="001127A3" w:rsidRPr="00086794" w:rsidRDefault="001127A3" w:rsidP="00C40A4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2)-(3)</w:t>
            </w:r>
          </w:p>
        </w:tc>
      </w:tr>
      <w:tr w:rsidR="001127A3" w:rsidRPr="00086794" w14:paraId="70DB3E22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F3EA" w14:textId="525904FA" w:rsidR="001127A3" w:rsidRPr="00086794" w:rsidRDefault="00950E6E" w:rsidP="00112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onation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55FD2D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E5E6B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341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43D91C1E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34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7E4A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42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1E373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9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BBAC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1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89EF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186</w:t>
            </w:r>
          </w:p>
        </w:tc>
      </w:tr>
      <w:tr w:rsidR="001127A3" w:rsidRPr="00086794" w14:paraId="348858BB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93EA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9651B2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903C2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18A23179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BC83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CA0FE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FAFA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2656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27A3" w:rsidRPr="00086794" w14:paraId="3B6E06D0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CD35" w14:textId="6C46896B" w:rsidR="001127A3" w:rsidRPr="00086794" w:rsidRDefault="00950E6E" w:rsidP="00112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onation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mou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D4AD7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CD2D3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99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72B0D5BF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99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EC36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1.309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695C8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4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DC0B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5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6949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087</w:t>
            </w:r>
          </w:p>
        </w:tc>
      </w:tr>
      <w:tr w:rsidR="001127A3" w:rsidRPr="00086794" w14:paraId="1A9EB546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259E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97DFE2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  <w:proofErr w:type="spellEnd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74D7DE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1.614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348A0F4E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1.61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EAE5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1.906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51892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A0E2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E414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27A3" w:rsidRPr="00086794" w14:paraId="705FF2AD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0862" w14:textId="3AD57E90" w:rsidR="001127A3" w:rsidRPr="00086794" w:rsidRDefault="00950E6E" w:rsidP="00112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tition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577C29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2DB3B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167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3EE131F6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16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87CD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276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4B0B9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563D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5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425E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</w:tr>
      <w:tr w:rsidR="001127A3" w:rsidRPr="00086794" w14:paraId="247F3819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D195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8E08FC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B8CCE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49558BD5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51C7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8329C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5321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E545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27A3" w:rsidRPr="00086794" w14:paraId="4AF4090C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DB1E" w14:textId="59BD7F07" w:rsidR="001127A3" w:rsidRPr="00086794" w:rsidRDefault="00950E6E" w:rsidP="00754E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lic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754E5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pproval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BDE50A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0893FC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427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2B222535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4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2311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58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02196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4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4C3D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5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8458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0.114</w:t>
            </w:r>
          </w:p>
        </w:tc>
      </w:tr>
      <w:tr w:rsidR="001127A3" w:rsidRPr="00086794" w14:paraId="712963F3" w14:textId="77777777" w:rsidTr="00376E03">
        <w:trPr>
          <w:trHeight w:val="285"/>
        </w:trPr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BEC7A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77BB300" w14:textId="77777777" w:rsidR="001127A3" w:rsidRPr="00086794" w:rsidRDefault="001127A3" w:rsidP="00112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  <w:proofErr w:type="spellEnd"/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EE70F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0.791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6842FF0B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0.791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F259B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(0.710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298A1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F632ED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center"/>
          </w:tcPr>
          <w:p w14:paraId="040C9128" w14:textId="77777777" w:rsidR="001127A3" w:rsidRPr="00086794" w:rsidRDefault="001127A3" w:rsidP="00112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27A3" w:rsidRPr="00086794" w14:paraId="06FBA009" w14:textId="77777777" w:rsidTr="00376E03">
        <w:trPr>
          <w:trHeight w:val="419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C58DD" w14:textId="77777777" w:rsidR="001127A3" w:rsidRPr="00086794" w:rsidRDefault="001127A3" w:rsidP="00C40A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9EC3B" w14:textId="77777777" w:rsidR="001127A3" w:rsidRPr="00086794" w:rsidRDefault="001127A3" w:rsidP="00C40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85406" w14:textId="77777777" w:rsidR="001127A3" w:rsidRPr="00086794" w:rsidRDefault="001127A3" w:rsidP="00C40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126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C33AF" w14:textId="77777777" w:rsidR="001127A3" w:rsidRPr="00086794" w:rsidRDefault="001127A3" w:rsidP="00C40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126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7A1AE" w14:textId="77777777" w:rsidR="001127A3" w:rsidRPr="00086794" w:rsidRDefault="001127A3" w:rsidP="00C40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6794">
              <w:rPr>
                <w:rFonts w:ascii="Calibri" w:eastAsia="Times New Roman" w:hAnsi="Calibri" w:cs="Calibri"/>
                <w:color w:val="000000"/>
                <w:lang w:eastAsia="de-DE"/>
              </w:rPr>
              <w:t>12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279A4" w14:textId="77777777" w:rsidR="001127A3" w:rsidRPr="00086794" w:rsidRDefault="001127A3" w:rsidP="00C40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12B7F" w14:textId="77777777" w:rsidR="001127A3" w:rsidRPr="00086794" w:rsidRDefault="001127A3" w:rsidP="00C40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E7358" w14:textId="77777777" w:rsidR="001127A3" w:rsidRPr="00086794" w:rsidRDefault="001127A3" w:rsidP="00C40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7E371B0F" w14:textId="77777777" w:rsidR="007038BA" w:rsidRPr="00086794" w:rsidRDefault="00470A48" w:rsidP="00BD05D2">
      <w:pPr>
        <w:spacing w:after="0" w:line="276" w:lineRule="auto"/>
        <w:jc w:val="both"/>
        <w:rPr>
          <w:sz w:val="20"/>
          <w:szCs w:val="20"/>
          <w:lang w:val="en-US"/>
        </w:rPr>
      </w:pPr>
      <w:r w:rsidRPr="00086794">
        <w:rPr>
          <w:i/>
          <w:sz w:val="20"/>
          <w:szCs w:val="20"/>
          <w:lang w:val="en-US"/>
        </w:rPr>
        <w:t>Note:</w:t>
      </w:r>
      <w:r w:rsidRPr="00086794">
        <w:rPr>
          <w:sz w:val="20"/>
          <w:szCs w:val="20"/>
          <w:lang w:val="en-US"/>
        </w:rPr>
        <w:t xml:space="preserve"> </w:t>
      </w:r>
      <w:r w:rsidR="00EB0329" w:rsidRPr="00086794">
        <w:rPr>
          <w:sz w:val="20"/>
          <w:szCs w:val="20"/>
          <w:lang w:val="en-US"/>
        </w:rPr>
        <w:t xml:space="preserve">The non-parametric </w:t>
      </w:r>
      <w:r w:rsidRPr="00086794">
        <w:rPr>
          <w:sz w:val="20"/>
          <w:szCs w:val="20"/>
          <w:lang w:val="en-US"/>
        </w:rPr>
        <w:t xml:space="preserve">tests probing the equality </w:t>
      </w:r>
      <w:r w:rsidR="00EB0329" w:rsidRPr="00086794">
        <w:rPr>
          <w:sz w:val="20"/>
          <w:szCs w:val="20"/>
          <w:lang w:val="en-US"/>
        </w:rPr>
        <w:t>in</w:t>
      </w:r>
      <w:r w:rsidRPr="00086794">
        <w:rPr>
          <w:sz w:val="20"/>
          <w:szCs w:val="20"/>
          <w:lang w:val="en-US"/>
        </w:rPr>
        <w:t xml:space="preserve"> outcome variables between treatment conditions have been performed on basis of Chi2 </w:t>
      </w:r>
    </w:p>
    <w:p w14:paraId="23160B95" w14:textId="77E18D00" w:rsidR="00BD05D2" w:rsidRPr="00086794" w:rsidRDefault="00470A48" w:rsidP="00BD05D2">
      <w:pPr>
        <w:spacing w:after="0" w:line="276" w:lineRule="auto"/>
        <w:jc w:val="both"/>
        <w:rPr>
          <w:sz w:val="20"/>
          <w:szCs w:val="20"/>
          <w:lang w:val="en-US"/>
        </w:rPr>
      </w:pPr>
      <w:proofErr w:type="gramStart"/>
      <w:r w:rsidRPr="00086794">
        <w:rPr>
          <w:sz w:val="20"/>
          <w:szCs w:val="20"/>
          <w:lang w:val="en-US"/>
        </w:rPr>
        <w:t>tests</w:t>
      </w:r>
      <w:proofErr w:type="gramEnd"/>
      <w:r w:rsidRPr="00086794">
        <w:rPr>
          <w:sz w:val="20"/>
          <w:szCs w:val="20"/>
          <w:lang w:val="en-US"/>
        </w:rPr>
        <w:t xml:space="preserve"> for the dichotomous variables “</w:t>
      </w:r>
      <w:r w:rsidR="00950E6E">
        <w:rPr>
          <w:sz w:val="20"/>
          <w:szCs w:val="20"/>
          <w:lang w:val="en-US"/>
        </w:rPr>
        <w:t>Donation (yes)</w:t>
      </w:r>
      <w:r w:rsidRPr="00086794">
        <w:rPr>
          <w:sz w:val="20"/>
          <w:szCs w:val="20"/>
          <w:lang w:val="en-US"/>
        </w:rPr>
        <w:t>” and “</w:t>
      </w:r>
      <w:r w:rsidR="00950E6E">
        <w:rPr>
          <w:sz w:val="20"/>
          <w:szCs w:val="20"/>
          <w:lang w:val="en-US"/>
        </w:rPr>
        <w:t>Petition (yes)</w:t>
      </w:r>
      <w:r w:rsidRPr="00086794">
        <w:rPr>
          <w:sz w:val="20"/>
          <w:szCs w:val="20"/>
          <w:lang w:val="en-US"/>
        </w:rPr>
        <w:t xml:space="preserve">” and </w:t>
      </w:r>
      <w:r w:rsidR="00EB0329" w:rsidRPr="00086794">
        <w:rPr>
          <w:sz w:val="20"/>
          <w:szCs w:val="20"/>
          <w:lang w:val="en-US"/>
        </w:rPr>
        <w:t xml:space="preserve">using </w:t>
      </w:r>
      <w:r w:rsidRPr="00086794">
        <w:rPr>
          <w:sz w:val="20"/>
          <w:szCs w:val="20"/>
          <w:lang w:val="en-US"/>
        </w:rPr>
        <w:t>Wilcoxon rank-sum tests for “</w:t>
      </w:r>
      <w:r w:rsidR="00950E6E">
        <w:rPr>
          <w:sz w:val="20"/>
          <w:szCs w:val="20"/>
          <w:lang w:val="en-US"/>
        </w:rPr>
        <w:t>Donation (amount)</w:t>
      </w:r>
      <w:r w:rsidRPr="00086794">
        <w:rPr>
          <w:sz w:val="20"/>
          <w:szCs w:val="20"/>
          <w:lang w:val="en-US"/>
        </w:rPr>
        <w:t>” and “P</w:t>
      </w:r>
      <w:r w:rsidR="00950E6E">
        <w:rPr>
          <w:sz w:val="20"/>
          <w:szCs w:val="20"/>
          <w:lang w:val="en-US"/>
        </w:rPr>
        <w:t xml:space="preserve">olicy </w:t>
      </w:r>
      <w:r w:rsidR="00754E57">
        <w:rPr>
          <w:sz w:val="20"/>
          <w:szCs w:val="20"/>
          <w:lang w:val="en-US"/>
        </w:rPr>
        <w:t>approval</w:t>
      </w:r>
      <w:r w:rsidRPr="00086794">
        <w:rPr>
          <w:sz w:val="20"/>
          <w:szCs w:val="20"/>
          <w:lang w:val="en-US"/>
        </w:rPr>
        <w:t xml:space="preserve">”. </w:t>
      </w:r>
    </w:p>
    <w:p w14:paraId="1FC713CB" w14:textId="77777777" w:rsidR="00BD05D2" w:rsidRDefault="00BD05D2" w:rsidP="00BD05D2">
      <w:pPr>
        <w:spacing w:line="276" w:lineRule="auto"/>
        <w:jc w:val="both"/>
        <w:rPr>
          <w:sz w:val="20"/>
          <w:szCs w:val="20"/>
          <w:lang w:val="en-US"/>
        </w:rPr>
      </w:pPr>
      <w:r w:rsidRPr="00086794">
        <w:rPr>
          <w:sz w:val="20"/>
          <w:szCs w:val="20"/>
          <w:lang w:val="en-US"/>
        </w:rPr>
        <w:t>The threshold of p ≤</w:t>
      </w:r>
      <w:r w:rsidR="00086794">
        <w:rPr>
          <w:sz w:val="20"/>
          <w:szCs w:val="20"/>
          <w:lang w:val="en-US"/>
        </w:rPr>
        <w:t>0.05</w:t>
      </w:r>
      <w:r w:rsidRPr="00086794">
        <w:rPr>
          <w:sz w:val="20"/>
          <w:szCs w:val="20"/>
          <w:lang w:val="en-US"/>
        </w:rPr>
        <w:t xml:space="preserve"> has been</w:t>
      </w:r>
      <w:bookmarkStart w:id="0" w:name="_GoBack"/>
      <w:bookmarkEnd w:id="0"/>
      <w:r w:rsidRPr="00086794">
        <w:rPr>
          <w:sz w:val="20"/>
          <w:szCs w:val="20"/>
          <w:lang w:val="en-US"/>
        </w:rPr>
        <w:t xml:space="preserve"> chosen in this paper as a cut-off for reported levels of statistical significance.</w:t>
      </w:r>
      <w:r>
        <w:rPr>
          <w:sz w:val="20"/>
          <w:szCs w:val="20"/>
          <w:lang w:val="en-US"/>
        </w:rPr>
        <w:t xml:space="preserve"> </w:t>
      </w:r>
    </w:p>
    <w:sectPr w:rsidR="00BD05D2" w:rsidSect="007038B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A1C0F"/>
    <w:multiLevelType w:val="hybridMultilevel"/>
    <w:tmpl w:val="41B4126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F934B6"/>
    <w:multiLevelType w:val="hybridMultilevel"/>
    <w:tmpl w:val="F210131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25E8E"/>
    <w:multiLevelType w:val="hybridMultilevel"/>
    <w:tmpl w:val="6F3CE2C6"/>
    <w:lvl w:ilvl="0" w:tplc="50D469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C6E"/>
    <w:rsid w:val="00086794"/>
    <w:rsid w:val="000F78E3"/>
    <w:rsid w:val="001127A3"/>
    <w:rsid w:val="00113247"/>
    <w:rsid w:val="00133EEB"/>
    <w:rsid w:val="001C336D"/>
    <w:rsid w:val="001D624F"/>
    <w:rsid w:val="00343258"/>
    <w:rsid w:val="00361231"/>
    <w:rsid w:val="00376E03"/>
    <w:rsid w:val="00380F43"/>
    <w:rsid w:val="00470A48"/>
    <w:rsid w:val="00514887"/>
    <w:rsid w:val="0055446E"/>
    <w:rsid w:val="0058019D"/>
    <w:rsid w:val="005B258F"/>
    <w:rsid w:val="00646343"/>
    <w:rsid w:val="006529F2"/>
    <w:rsid w:val="007038BA"/>
    <w:rsid w:val="007309C4"/>
    <w:rsid w:val="00754E57"/>
    <w:rsid w:val="007A2E97"/>
    <w:rsid w:val="008D6C6E"/>
    <w:rsid w:val="00950E6E"/>
    <w:rsid w:val="00B04D0F"/>
    <w:rsid w:val="00B42CFE"/>
    <w:rsid w:val="00BD05D2"/>
    <w:rsid w:val="00C40A47"/>
    <w:rsid w:val="00C80F65"/>
    <w:rsid w:val="00D7165E"/>
    <w:rsid w:val="00DB5419"/>
    <w:rsid w:val="00EB0329"/>
    <w:rsid w:val="00EE2CE8"/>
    <w:rsid w:val="00FA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6F854"/>
  <w15:chartTrackingRefBased/>
  <w15:docId w15:val="{B96FB3AB-2617-4547-9DFB-34375D97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6C6E"/>
    <w:pPr>
      <w:keepNext/>
      <w:keepLines/>
      <w:spacing w:before="240" w:after="120"/>
      <w:outlineLvl w:val="1"/>
    </w:pPr>
    <w:rPr>
      <w:rFonts w:ascii="Calibri" w:eastAsiaTheme="majorEastAsia" w:hAnsi="Calibri" w:cstheme="majorBidi"/>
      <w:b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D6C6E"/>
    <w:rPr>
      <w:rFonts w:ascii="Calibri" w:eastAsiaTheme="majorEastAsia" w:hAnsi="Calibri" w:cstheme="majorBidi"/>
      <w:b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FA169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0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0A4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80F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6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H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ssler</dc:creator>
  <cp:keywords/>
  <dc:description/>
  <cp:lastModifiedBy>Nicolai Heinz</cp:lastModifiedBy>
  <cp:revision>9</cp:revision>
  <dcterms:created xsi:type="dcterms:W3CDTF">2022-08-04T11:23:00Z</dcterms:created>
  <dcterms:modified xsi:type="dcterms:W3CDTF">2022-08-08T10:22:00Z</dcterms:modified>
</cp:coreProperties>
</file>